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BD720" w14:textId="77777777" w:rsidR="00FA04FF" w:rsidRDefault="00FA04FF" w:rsidP="00FA04FF">
      <w:pPr>
        <w:spacing w:before="100" w:beforeAutospacing="1" w:after="100" w:afterAutospacing="1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UPPLEMENTARY MATERIALS</w:t>
      </w:r>
    </w:p>
    <w:p w14:paraId="6598AEA1" w14:textId="77777777" w:rsidR="00FA04FF" w:rsidRDefault="00FA04FF" w:rsidP="00FA04FF">
      <w:pPr>
        <w:spacing w:before="100" w:beforeAutospacing="1" w:after="100" w:afterAutospacing="1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ITLE</w:t>
      </w:r>
    </w:p>
    <w:p w14:paraId="2D7045AF" w14:textId="77777777" w:rsidR="00FA04FF" w:rsidRPr="00C93127" w:rsidRDefault="00FA04FF" w:rsidP="00FA04FF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  <w:r w:rsidRPr="00C93127">
        <w:rPr>
          <w:rFonts w:ascii="Times New Roman" w:hAnsi="Times New Roman"/>
          <w:sz w:val="24"/>
          <w:szCs w:val="24"/>
        </w:rPr>
        <w:t xml:space="preserve">Antibiotic pretreatment attenuates liver ischemia-reperfusion injury by </w:t>
      </w:r>
      <w:proofErr w:type="spellStart"/>
      <w:r w:rsidRPr="00C93127">
        <w:rPr>
          <w:rFonts w:ascii="Times New Roman" w:hAnsi="Times New Roman"/>
          <w:sz w:val="24"/>
          <w:szCs w:val="24"/>
        </w:rPr>
        <w:t>Farnesoid</w:t>
      </w:r>
      <w:proofErr w:type="spellEnd"/>
      <w:r w:rsidRPr="00C93127">
        <w:rPr>
          <w:rFonts w:ascii="Times New Roman" w:hAnsi="Times New Roman"/>
          <w:sz w:val="24"/>
          <w:szCs w:val="24"/>
        </w:rPr>
        <w:t xml:space="preserve"> X receptor activation</w:t>
      </w:r>
    </w:p>
    <w:p w14:paraId="472E1354" w14:textId="77777777" w:rsidR="00FA04FF" w:rsidRPr="000E64A5" w:rsidRDefault="00FA04FF" w:rsidP="00FA04FF">
      <w:pPr>
        <w:spacing w:before="100" w:beforeAutospacing="1" w:after="100" w:afterAutospacing="1" w:line="480" w:lineRule="auto"/>
        <w:rPr>
          <w:rFonts w:ascii="Times New Roman" w:hAnsi="Times New Roman"/>
          <w:sz w:val="24"/>
          <w:szCs w:val="24"/>
        </w:rPr>
      </w:pPr>
    </w:p>
    <w:p w14:paraId="5722211C" w14:textId="77777777" w:rsidR="00E5006D" w:rsidRPr="000E64A5" w:rsidRDefault="00E5006D" w:rsidP="00E5006D">
      <w:pPr>
        <w:spacing w:before="100" w:beforeAutospacing="1" w:after="100" w:afterAutospacing="1" w:line="360" w:lineRule="auto"/>
        <w:rPr>
          <w:rFonts w:ascii="Times New Roman" w:hAnsi="Times New Roman" w:hint="eastAsia"/>
          <w:sz w:val="24"/>
          <w:szCs w:val="24"/>
        </w:rPr>
      </w:pPr>
      <w:proofErr w:type="spellStart"/>
      <w:r w:rsidRPr="000E64A5">
        <w:rPr>
          <w:rFonts w:ascii="Times New Roman" w:hAnsi="Times New Roman"/>
          <w:sz w:val="24"/>
          <w:szCs w:val="24"/>
        </w:rPr>
        <w:t>H</w:t>
      </w:r>
      <w:r w:rsidRPr="000E64A5">
        <w:rPr>
          <w:rFonts w:ascii="Times New Roman" w:hAnsi="Times New Roman" w:hint="eastAsia"/>
          <w:sz w:val="24"/>
          <w:szCs w:val="24"/>
        </w:rPr>
        <w:t>anyi</w:t>
      </w:r>
      <w:proofErr w:type="spellEnd"/>
      <w:r w:rsidRPr="000E64A5">
        <w:rPr>
          <w:rFonts w:ascii="Times New Roman" w:hAnsi="Times New Roman"/>
          <w:sz w:val="24"/>
          <w:szCs w:val="24"/>
        </w:rPr>
        <w:t xml:space="preserve"> L</w:t>
      </w:r>
      <w:r w:rsidRPr="000E64A5">
        <w:rPr>
          <w:rFonts w:ascii="Times New Roman" w:hAnsi="Times New Roman" w:hint="eastAsia"/>
          <w:sz w:val="24"/>
          <w:szCs w:val="24"/>
        </w:rPr>
        <w:t>iu</w:t>
      </w:r>
      <w:proofErr w:type="gramStart"/>
      <w:r w:rsidRPr="000E64A5">
        <w:rPr>
          <w:rFonts w:ascii="Times New Roman" w:hAnsi="Times New Roman"/>
          <w:sz w:val="24"/>
          <w:szCs w:val="24"/>
          <w:vertAlign w:val="superscript"/>
        </w:rPr>
        <w:t>1,#</w:t>
      </w:r>
      <w:proofErr w:type="gramEnd"/>
      <w:r w:rsidRPr="000E64A5">
        <w:rPr>
          <w:rFonts w:ascii="Times New Roman" w:hAnsi="Times New Roman"/>
          <w:sz w:val="24"/>
          <w:szCs w:val="24"/>
        </w:rPr>
        <w:t xml:space="preserve">, </w:t>
      </w:r>
      <w:bookmarkStart w:id="0" w:name="OLE_LINK36"/>
      <w:bookmarkStart w:id="1" w:name="OLE_LINK37"/>
      <w:bookmarkStart w:id="2" w:name="OLE_LINK6"/>
      <w:bookmarkStart w:id="3" w:name="OLE_LINK7"/>
      <w:proofErr w:type="spellStart"/>
      <w:r w:rsidRPr="000E64A5">
        <w:rPr>
          <w:rFonts w:ascii="Times New Roman" w:hAnsi="Times New Roman"/>
          <w:sz w:val="24"/>
          <w:szCs w:val="24"/>
        </w:rPr>
        <w:t>Jinglin</w:t>
      </w:r>
      <w:proofErr w:type="spellEnd"/>
      <w:r w:rsidRPr="000E64A5">
        <w:rPr>
          <w:rFonts w:ascii="Times New Roman" w:hAnsi="Times New Roman"/>
          <w:sz w:val="24"/>
          <w:szCs w:val="24"/>
        </w:rPr>
        <w:t xml:space="preserve"> Wang</w:t>
      </w:r>
      <w:bookmarkEnd w:id="2"/>
      <w:bookmarkEnd w:id="3"/>
      <w:r w:rsidRPr="000E64A5">
        <w:rPr>
          <w:rFonts w:ascii="Times New Roman" w:hAnsi="Times New Roman"/>
          <w:sz w:val="24"/>
          <w:szCs w:val="24"/>
          <w:vertAlign w:val="superscript"/>
        </w:rPr>
        <w:t>1,2,#</w:t>
      </w:r>
      <w:r w:rsidRPr="000E64A5">
        <w:rPr>
          <w:rFonts w:ascii="Times New Roman" w:hAnsi="Times New Roman"/>
          <w:sz w:val="24"/>
          <w:szCs w:val="24"/>
        </w:rPr>
        <w:t>,</w:t>
      </w:r>
      <w:bookmarkEnd w:id="0"/>
      <w:bookmarkEnd w:id="1"/>
      <w:r w:rsidRPr="000E64A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E64A5">
        <w:rPr>
          <w:rFonts w:ascii="Times New Roman" w:hAnsi="Times New Roman"/>
          <w:sz w:val="24"/>
          <w:szCs w:val="24"/>
        </w:rPr>
        <w:t>Yitao</w:t>
      </w:r>
      <w:proofErr w:type="spellEnd"/>
      <w:r w:rsidRPr="000E64A5">
        <w:rPr>
          <w:rFonts w:ascii="Times New Roman" w:hAnsi="Times New Roman"/>
          <w:sz w:val="24"/>
          <w:szCs w:val="24"/>
        </w:rPr>
        <w:t xml:space="preserve"> Ding</w:t>
      </w:r>
      <w:r>
        <w:rPr>
          <w:rFonts w:ascii="Times New Roman" w:hAnsi="Times New Roman"/>
          <w:sz w:val="24"/>
          <w:szCs w:val="24"/>
          <w:vertAlign w:val="superscript"/>
        </w:rPr>
        <w:t>1,2,*</w:t>
      </w:r>
      <w:r w:rsidRPr="000E64A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E64A5">
        <w:rPr>
          <w:rFonts w:ascii="Times New Roman" w:hAnsi="Times New Roman"/>
          <w:sz w:val="24"/>
          <w:szCs w:val="24"/>
        </w:rPr>
        <w:t>Xiaolei</w:t>
      </w:r>
      <w:proofErr w:type="spellEnd"/>
      <w:r w:rsidRPr="000E64A5">
        <w:rPr>
          <w:rFonts w:ascii="Times New Roman" w:hAnsi="Times New Roman"/>
          <w:sz w:val="24"/>
          <w:szCs w:val="24"/>
        </w:rPr>
        <w:t xml:space="preserve"> Shi</w:t>
      </w:r>
      <w:r>
        <w:rPr>
          <w:rFonts w:ascii="Times New Roman" w:hAnsi="Times New Roman"/>
          <w:sz w:val="24"/>
          <w:szCs w:val="24"/>
          <w:vertAlign w:val="superscript"/>
        </w:rPr>
        <w:t>1,2,*</w:t>
      </w:r>
      <w:r w:rsidRPr="000E64A5">
        <w:rPr>
          <w:rFonts w:ascii="Times New Roman" w:hAnsi="Times New Roman"/>
          <w:sz w:val="24"/>
          <w:szCs w:val="24"/>
        </w:rPr>
        <w:t>,</w:t>
      </w:r>
      <w:bookmarkStart w:id="4" w:name="OLE_LINK5"/>
      <w:r w:rsidRPr="000E64A5">
        <w:rPr>
          <w:rFonts w:ascii="Times New Roman" w:hAnsi="Times New Roman"/>
          <w:sz w:val="24"/>
          <w:szCs w:val="24"/>
        </w:rPr>
        <w:t xml:space="preserve"> </w:t>
      </w:r>
      <w:bookmarkEnd w:id="4"/>
      <w:proofErr w:type="spellStart"/>
      <w:r w:rsidRPr="000E64A5">
        <w:rPr>
          <w:rFonts w:ascii="Times New Roman" w:hAnsi="Times New Roman"/>
          <w:sz w:val="24"/>
          <w:szCs w:val="24"/>
        </w:rPr>
        <w:t>Haozhen</w:t>
      </w:r>
      <w:proofErr w:type="spellEnd"/>
      <w:r w:rsidRPr="000E64A5">
        <w:rPr>
          <w:rFonts w:ascii="Times New Roman" w:hAnsi="Times New Roman"/>
          <w:sz w:val="24"/>
          <w:szCs w:val="24"/>
        </w:rPr>
        <w:t xml:space="preserve"> Ren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535D0E8E" w14:textId="77777777" w:rsidR="00E5006D" w:rsidRPr="00662926" w:rsidRDefault="00E5006D" w:rsidP="00E5006D">
      <w:pPr>
        <w:spacing w:before="100" w:beforeAutospacing="1" w:after="100" w:afterAutospacing="1" w:line="360" w:lineRule="auto"/>
        <w:rPr>
          <w:rFonts w:ascii="Times New Roman" w:hAnsi="Times New Roman"/>
          <w:szCs w:val="24"/>
        </w:rPr>
      </w:pPr>
      <w:r w:rsidRPr="00662926">
        <w:rPr>
          <w:rFonts w:ascii="Times New Roman" w:hAnsi="Times New Roman"/>
          <w:szCs w:val="24"/>
          <w:vertAlign w:val="superscript"/>
        </w:rPr>
        <w:t>1</w:t>
      </w:r>
      <w:r w:rsidRPr="00662926">
        <w:rPr>
          <w:rFonts w:ascii="Times New Roman" w:hAnsi="Times New Roman"/>
          <w:szCs w:val="24"/>
        </w:rPr>
        <w:t>Department of Hepatobiliary Surgery, The Affiliated Drum Tower Hospital of Nanjing University Medical School, Nanjing, China.</w:t>
      </w:r>
    </w:p>
    <w:p w14:paraId="34044031" w14:textId="77777777" w:rsidR="00E5006D" w:rsidRDefault="00E5006D" w:rsidP="00E5006D">
      <w:pPr>
        <w:spacing w:before="100" w:beforeAutospacing="1" w:after="100" w:afterAutospacing="1" w:line="360" w:lineRule="auto"/>
        <w:rPr>
          <w:rFonts w:ascii="Times New Roman" w:hAnsi="Times New Roman"/>
          <w:szCs w:val="24"/>
        </w:rPr>
      </w:pPr>
      <w:r w:rsidRPr="00662926"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/>
          <w:szCs w:val="24"/>
        </w:rPr>
        <w:t>Institute of Hepatobiliary Surgery, Nanjing University.</w:t>
      </w:r>
    </w:p>
    <w:p w14:paraId="221F7324" w14:textId="77777777" w:rsidR="00E5006D" w:rsidRDefault="00E5006D" w:rsidP="00E5006D">
      <w:pPr>
        <w:spacing w:before="100" w:beforeAutospacing="1" w:after="100" w:afterAutospacing="1" w:line="360" w:lineRule="auto"/>
        <w:rPr>
          <w:rFonts w:ascii="Times New Roman" w:hAnsi="Times New Roman"/>
          <w:szCs w:val="24"/>
        </w:rPr>
      </w:pPr>
    </w:p>
    <w:p w14:paraId="2B90EFAA" w14:textId="77777777" w:rsidR="00E5006D" w:rsidRPr="000B4685" w:rsidRDefault="00E5006D" w:rsidP="00E5006D">
      <w:pPr>
        <w:spacing w:before="100" w:beforeAutospacing="1" w:after="100" w:afterAutospacing="1" w:line="360" w:lineRule="auto"/>
        <w:rPr>
          <w:rFonts w:ascii="Times New Roman" w:hAnsi="Times New Roman" w:hint="eastAsia"/>
          <w:szCs w:val="24"/>
        </w:rPr>
      </w:pPr>
      <w:r w:rsidRPr="00171A0C">
        <w:rPr>
          <w:rFonts w:ascii="Times New Roman" w:hAnsi="Times New Roman"/>
          <w:szCs w:val="24"/>
          <w:vertAlign w:val="superscript"/>
        </w:rPr>
        <w:t>#</w:t>
      </w:r>
      <w:r w:rsidRPr="00171A0C">
        <w:rPr>
          <w:rFonts w:ascii="Times New Roman" w:hAnsi="Times New Roman"/>
          <w:szCs w:val="24"/>
        </w:rPr>
        <w:t>These authors contributed equally to th</w:t>
      </w:r>
      <w:r>
        <w:rPr>
          <w:rFonts w:ascii="Times New Roman" w:hAnsi="Times New Roman" w:hint="eastAsia"/>
          <w:szCs w:val="24"/>
        </w:rPr>
        <w:t>e</w:t>
      </w:r>
      <w:r w:rsidRPr="00171A0C">
        <w:rPr>
          <w:rFonts w:ascii="Times New Roman" w:hAnsi="Times New Roman"/>
          <w:szCs w:val="24"/>
        </w:rPr>
        <w:t xml:space="preserve"> article.</w:t>
      </w:r>
    </w:p>
    <w:p w14:paraId="72472073" w14:textId="77777777" w:rsidR="00E5006D" w:rsidRPr="00DF571B" w:rsidRDefault="00E5006D" w:rsidP="00E5006D">
      <w:pPr>
        <w:spacing w:before="100" w:beforeAutospacing="1" w:after="100" w:afterAutospacing="1" w:line="360" w:lineRule="auto"/>
        <w:rPr>
          <w:rFonts w:ascii="Times New Roman" w:hAnsi="Times New Roman"/>
          <w:b/>
          <w:sz w:val="24"/>
          <w:szCs w:val="24"/>
        </w:rPr>
      </w:pPr>
      <w:r w:rsidRPr="00DF571B">
        <w:rPr>
          <w:rFonts w:ascii="Times New Roman" w:hAnsi="Times New Roman"/>
          <w:b/>
          <w:sz w:val="24"/>
          <w:szCs w:val="24"/>
        </w:rPr>
        <w:t>*Correspondence</w:t>
      </w:r>
    </w:p>
    <w:p w14:paraId="2DB4D7DC" w14:textId="77777777" w:rsidR="00E5006D" w:rsidRPr="00DF571B" w:rsidRDefault="00E5006D" w:rsidP="00E5006D">
      <w:pPr>
        <w:spacing w:before="100" w:beforeAutospacing="1" w:after="100" w:afterAutospacing="1" w:line="360" w:lineRule="auto"/>
        <w:rPr>
          <w:rFonts w:ascii="Times New Roman" w:hAnsi="Times New Roman"/>
          <w:szCs w:val="24"/>
        </w:rPr>
      </w:pPr>
      <w:proofErr w:type="spellStart"/>
      <w:r w:rsidRPr="00DF571B">
        <w:rPr>
          <w:rFonts w:ascii="Times New Roman" w:hAnsi="Times New Roman"/>
          <w:szCs w:val="24"/>
        </w:rPr>
        <w:t>Yitao</w:t>
      </w:r>
      <w:proofErr w:type="spellEnd"/>
      <w:r w:rsidRPr="00DF571B">
        <w:rPr>
          <w:rFonts w:ascii="Times New Roman" w:hAnsi="Times New Roman"/>
          <w:szCs w:val="24"/>
        </w:rPr>
        <w:t xml:space="preserve"> Ding, </w:t>
      </w:r>
      <w:proofErr w:type="spellStart"/>
      <w:r w:rsidRPr="00DF571B">
        <w:rPr>
          <w:rFonts w:ascii="Times New Roman" w:hAnsi="Times New Roman"/>
          <w:szCs w:val="24"/>
        </w:rPr>
        <w:t>Xiaolei</w:t>
      </w:r>
      <w:proofErr w:type="spellEnd"/>
      <w:r w:rsidRPr="00DF571B">
        <w:rPr>
          <w:rFonts w:ascii="Times New Roman" w:hAnsi="Times New Roman"/>
          <w:szCs w:val="24"/>
        </w:rPr>
        <w:t xml:space="preserve"> Shi and</w:t>
      </w:r>
      <w:r w:rsidRPr="00C91FA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C13FF">
        <w:rPr>
          <w:rFonts w:ascii="Times New Roman" w:hAnsi="Times New Roman"/>
          <w:szCs w:val="24"/>
        </w:rPr>
        <w:t>Haozhen</w:t>
      </w:r>
      <w:proofErr w:type="spellEnd"/>
      <w:r w:rsidRPr="000C13FF">
        <w:rPr>
          <w:rFonts w:ascii="Times New Roman" w:hAnsi="Times New Roman"/>
          <w:szCs w:val="24"/>
        </w:rPr>
        <w:t xml:space="preserve"> Ren</w:t>
      </w:r>
      <w:r w:rsidRPr="00DF571B">
        <w:rPr>
          <w:rFonts w:ascii="Times New Roman" w:hAnsi="Times New Roman"/>
          <w:szCs w:val="24"/>
        </w:rPr>
        <w:t>, Department of Hepatobiliary Surgery, The Affiliated Drum Tower Hospital of Nanjing University Medical School, 321 Zhongshan Road, Nanjing, Jiangsu 210008, P.R. China.</w:t>
      </w:r>
    </w:p>
    <w:p w14:paraId="0DC9E4F9" w14:textId="77777777" w:rsidR="00E5006D" w:rsidRDefault="00E5006D" w:rsidP="00E5006D">
      <w:pPr>
        <w:spacing w:before="100" w:beforeAutospacing="1" w:after="100" w:afterAutospacing="1" w:line="360" w:lineRule="auto"/>
        <w:rPr>
          <w:rFonts w:ascii="Times New Roman" w:hAnsi="Times New Roman"/>
          <w:szCs w:val="24"/>
        </w:rPr>
      </w:pPr>
      <w:r w:rsidRPr="00B945BB">
        <w:rPr>
          <w:rFonts w:ascii="Times New Roman" w:hAnsi="Times New Roman"/>
          <w:szCs w:val="24"/>
        </w:rPr>
        <w:t xml:space="preserve">E‑mail: dytnanjing1983@126.com, sxl@nju.edu.cn </w:t>
      </w:r>
      <w:r>
        <w:rPr>
          <w:rFonts w:ascii="Times New Roman" w:hAnsi="Times New Roman"/>
          <w:szCs w:val="24"/>
        </w:rPr>
        <w:t xml:space="preserve">and </w:t>
      </w:r>
      <w:r w:rsidRPr="000C13FF">
        <w:rPr>
          <w:rFonts w:ascii="Times New Roman" w:hAnsi="Times New Roman"/>
          <w:szCs w:val="24"/>
        </w:rPr>
        <w:t>renhaozhen1984@163.com</w:t>
      </w:r>
      <w:r w:rsidRPr="00B945BB">
        <w:rPr>
          <w:rFonts w:ascii="Times New Roman" w:hAnsi="Times New Roman"/>
          <w:szCs w:val="24"/>
        </w:rPr>
        <w:t xml:space="preserve"> </w:t>
      </w:r>
    </w:p>
    <w:p w14:paraId="6CE6712E" w14:textId="048400DF" w:rsidR="00FA04FF" w:rsidRDefault="00B1221B" w:rsidP="00FA04FF">
      <w:pPr>
        <w:spacing w:before="100" w:beforeAutospacing="1" w:after="100" w:afterAutospacing="1" w:line="360" w:lineRule="auto"/>
        <w:rPr>
          <w:rFonts w:ascii="Times New Roman" w:hAnsi="Times New Roman"/>
          <w:szCs w:val="24"/>
        </w:rPr>
      </w:pPr>
      <w:r w:rsidRPr="00B1221B">
        <w:t xml:space="preserve"> </w:t>
      </w:r>
    </w:p>
    <w:p w14:paraId="5F90F00A" w14:textId="77777777" w:rsidR="00FA04FF" w:rsidRPr="00FA04FF" w:rsidRDefault="00FA04FF" w:rsidP="00F7640E">
      <w:pPr>
        <w:rPr>
          <w:rFonts w:ascii="Times New Roman" w:hAnsi="Times New Roman" w:cs="Times New Roman"/>
          <w:b/>
        </w:rPr>
      </w:pPr>
    </w:p>
    <w:p w14:paraId="56559310" w14:textId="77777777" w:rsidR="00FA04FF" w:rsidRDefault="00FA04FF" w:rsidP="00F7640E">
      <w:pPr>
        <w:rPr>
          <w:rFonts w:ascii="Times New Roman" w:hAnsi="Times New Roman" w:cs="Times New Roman"/>
          <w:b/>
        </w:rPr>
      </w:pPr>
    </w:p>
    <w:p w14:paraId="2BF7A814" w14:textId="77777777" w:rsidR="00916766" w:rsidRPr="00F7640E" w:rsidRDefault="00A66BC7" w:rsidP="00F7640E">
      <w:pPr>
        <w:rPr>
          <w:rFonts w:ascii="Times New Roman" w:hAnsi="Times New Roman" w:cs="Times New Roman"/>
          <w:b/>
        </w:rPr>
      </w:pPr>
      <w:r w:rsidRPr="00F7640E">
        <w:rPr>
          <w:rFonts w:ascii="Times New Roman" w:hAnsi="Times New Roman" w:cs="Times New Roman"/>
          <w:b/>
        </w:rPr>
        <w:t>Table S1. Sequence of primers used in experiments</w:t>
      </w:r>
    </w:p>
    <w:tbl>
      <w:tblPr>
        <w:tblStyle w:val="a3"/>
        <w:tblW w:w="8364" w:type="dxa"/>
        <w:tblInd w:w="-5" w:type="dxa"/>
        <w:tblLook w:val="04A0" w:firstRow="1" w:lastRow="0" w:firstColumn="1" w:lastColumn="0" w:noHBand="0" w:noVBand="1"/>
      </w:tblPr>
      <w:tblGrid>
        <w:gridCol w:w="1120"/>
        <w:gridCol w:w="3866"/>
        <w:gridCol w:w="3378"/>
      </w:tblGrid>
      <w:tr w:rsidR="00A66BC7" w:rsidRPr="006C61C4" w14:paraId="77E08A1F" w14:textId="77777777" w:rsidTr="004D51E9">
        <w:tc>
          <w:tcPr>
            <w:tcW w:w="1120" w:type="dxa"/>
          </w:tcPr>
          <w:p w14:paraId="56F7C3E2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866" w:type="dxa"/>
          </w:tcPr>
          <w:p w14:paraId="7A228CEA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78" w:type="dxa"/>
          </w:tcPr>
          <w:p w14:paraId="1A84E8B8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A06613" w:rsidRPr="006C61C4" w14:paraId="648C14A1" w14:textId="77777777" w:rsidTr="004D51E9">
        <w:tc>
          <w:tcPr>
            <w:tcW w:w="1120" w:type="dxa"/>
          </w:tcPr>
          <w:p w14:paraId="7C1FB8B3" w14:textId="77777777" w:rsidR="00A06613" w:rsidRPr="00F7640E" w:rsidRDefault="00A06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tin</w:t>
            </w:r>
          </w:p>
        </w:tc>
        <w:tc>
          <w:tcPr>
            <w:tcW w:w="3866" w:type="dxa"/>
          </w:tcPr>
          <w:p w14:paraId="67FDAB87" w14:textId="77777777" w:rsidR="00A06613" w:rsidRPr="00F7640E" w:rsidRDefault="00A06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ATCCGTAAAGACCTCTATGCCAAC</w:t>
            </w:r>
          </w:p>
        </w:tc>
        <w:tc>
          <w:tcPr>
            <w:tcW w:w="3378" w:type="dxa"/>
          </w:tcPr>
          <w:p w14:paraId="09AA47AB" w14:textId="77777777" w:rsidR="00A06613" w:rsidRPr="00F7640E" w:rsidRDefault="00A06613" w:rsidP="00A0661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TGGAGCCACCGATCCACA</w:t>
            </w:r>
          </w:p>
        </w:tc>
      </w:tr>
      <w:tr w:rsidR="00A66BC7" w:rsidRPr="006C61C4" w14:paraId="1D18F489" w14:textId="77777777" w:rsidTr="004D51E9">
        <w:tc>
          <w:tcPr>
            <w:tcW w:w="1120" w:type="dxa"/>
          </w:tcPr>
          <w:p w14:paraId="6D005674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3866" w:type="dxa"/>
          </w:tcPr>
          <w:p w14:paraId="4101848B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ACCACTTCACAAGTCGGAGGC</w:t>
            </w:r>
          </w:p>
        </w:tc>
        <w:tc>
          <w:tcPr>
            <w:tcW w:w="3378" w:type="dxa"/>
          </w:tcPr>
          <w:p w14:paraId="7246B19E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TGCAAGTGCATCATCGTTGTTC</w:t>
            </w:r>
          </w:p>
        </w:tc>
      </w:tr>
      <w:tr w:rsidR="00A66BC7" w:rsidRPr="006C61C4" w14:paraId="6C8157F0" w14:textId="77777777" w:rsidTr="004D51E9">
        <w:tc>
          <w:tcPr>
            <w:tcW w:w="1120" w:type="dxa"/>
          </w:tcPr>
          <w:p w14:paraId="6169E23E" w14:textId="77777777" w:rsidR="00A66BC7" w:rsidRPr="00F7640E" w:rsidRDefault="00E21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66BC7" w:rsidRPr="00F7640E">
              <w:rPr>
                <w:rFonts w:ascii="Times New Roman" w:hAnsi="Times New Roman" w:cs="Times New Roman"/>
                <w:sz w:val="20"/>
                <w:szCs w:val="20"/>
              </w:rPr>
              <w:t>nf</w:t>
            </w:r>
            <w:proofErr w:type="spellEnd"/>
            <w:r w:rsidR="00A66BC7" w:rsidRPr="00F7640E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3866" w:type="dxa"/>
          </w:tcPr>
          <w:p w14:paraId="36194063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GTGCCTATGTCTCAGCCTCTT</w:t>
            </w:r>
          </w:p>
        </w:tc>
        <w:tc>
          <w:tcPr>
            <w:tcW w:w="3378" w:type="dxa"/>
          </w:tcPr>
          <w:p w14:paraId="01C7E3F8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CCATAGAACTGATGAGAGGGAG</w:t>
            </w:r>
          </w:p>
        </w:tc>
      </w:tr>
      <w:tr w:rsidR="00A66BC7" w:rsidRPr="006C61C4" w14:paraId="32E7EFEF" w14:textId="77777777" w:rsidTr="004D51E9">
        <w:tc>
          <w:tcPr>
            <w:tcW w:w="1120" w:type="dxa"/>
          </w:tcPr>
          <w:p w14:paraId="391790E5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Il1β</w:t>
            </w:r>
          </w:p>
        </w:tc>
        <w:tc>
          <w:tcPr>
            <w:tcW w:w="3866" w:type="dxa"/>
          </w:tcPr>
          <w:p w14:paraId="581E7197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GGACCTTCCAGGATGAGGACA</w:t>
            </w:r>
          </w:p>
        </w:tc>
        <w:tc>
          <w:tcPr>
            <w:tcW w:w="3378" w:type="dxa"/>
          </w:tcPr>
          <w:p w14:paraId="22F883E0" w14:textId="77777777" w:rsidR="00A66BC7" w:rsidRPr="00F7640E" w:rsidRDefault="00A66B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TTCATCTCGGAGCCTGTAGTG</w:t>
            </w:r>
          </w:p>
        </w:tc>
      </w:tr>
      <w:tr w:rsidR="00A66BC7" w:rsidRPr="006C61C4" w14:paraId="41B4F891" w14:textId="77777777" w:rsidTr="004D51E9">
        <w:tc>
          <w:tcPr>
            <w:tcW w:w="1120" w:type="dxa"/>
          </w:tcPr>
          <w:p w14:paraId="06EC6936" w14:textId="77777777" w:rsidR="00A66BC7" w:rsidRPr="00F7640E" w:rsidRDefault="00E21B50" w:rsidP="006C6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Nr1h4</w:t>
            </w:r>
            <w:r w:rsidR="006C61C4" w:rsidRPr="00F764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6187" w:rsidRPr="00F7640E">
              <w:rPr>
                <w:rFonts w:ascii="Times New Roman" w:hAnsi="Times New Roman" w:cs="Times New Roman"/>
                <w:sz w:val="20"/>
                <w:szCs w:val="20"/>
              </w:rPr>
              <w:t>(Mus musculus)</w:t>
            </w:r>
          </w:p>
        </w:tc>
        <w:tc>
          <w:tcPr>
            <w:tcW w:w="3866" w:type="dxa"/>
          </w:tcPr>
          <w:p w14:paraId="368CF7BD" w14:textId="77777777" w:rsidR="00A66BC7" w:rsidRPr="00F7640E" w:rsidRDefault="00E21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CTTGATGTGCTACAAAAGCTG</w:t>
            </w:r>
          </w:p>
        </w:tc>
        <w:tc>
          <w:tcPr>
            <w:tcW w:w="3378" w:type="dxa"/>
          </w:tcPr>
          <w:p w14:paraId="5908CD33" w14:textId="77777777" w:rsidR="00A66BC7" w:rsidRPr="00F7640E" w:rsidRDefault="00E21B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GTGGTGATGGTTGAATGTCC</w:t>
            </w:r>
          </w:p>
        </w:tc>
      </w:tr>
      <w:tr w:rsidR="00A36187" w:rsidRPr="006C61C4" w14:paraId="69668A57" w14:textId="77777777" w:rsidTr="004D51E9">
        <w:tc>
          <w:tcPr>
            <w:tcW w:w="1120" w:type="dxa"/>
          </w:tcPr>
          <w:p w14:paraId="56B0A0C0" w14:textId="77777777" w:rsidR="00A36187" w:rsidRPr="00F7640E" w:rsidRDefault="00A36187" w:rsidP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NR1H4 (Homo sapiens)</w:t>
            </w:r>
          </w:p>
        </w:tc>
        <w:tc>
          <w:tcPr>
            <w:tcW w:w="3866" w:type="dxa"/>
          </w:tcPr>
          <w:p w14:paraId="5113C9EE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ACCATACTCGCAATACAGCAA</w:t>
            </w:r>
          </w:p>
        </w:tc>
        <w:tc>
          <w:tcPr>
            <w:tcW w:w="3378" w:type="dxa"/>
          </w:tcPr>
          <w:p w14:paraId="7F3683AD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CAGCTCATCCCCTTTGATCC</w:t>
            </w:r>
          </w:p>
        </w:tc>
      </w:tr>
      <w:tr w:rsidR="00E21B50" w:rsidRPr="006C61C4" w14:paraId="5C5A5382" w14:textId="77777777" w:rsidTr="004D51E9">
        <w:tc>
          <w:tcPr>
            <w:tcW w:w="1120" w:type="dxa"/>
          </w:tcPr>
          <w:p w14:paraId="1DD62D9C" w14:textId="77777777" w:rsidR="00E21B50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xcl15</w:t>
            </w:r>
          </w:p>
        </w:tc>
        <w:tc>
          <w:tcPr>
            <w:tcW w:w="3866" w:type="dxa"/>
          </w:tcPr>
          <w:p w14:paraId="3CA072C5" w14:textId="77777777" w:rsidR="00E21B50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GTTGAGCATGAAAAGCCTCTAT</w:t>
            </w:r>
          </w:p>
        </w:tc>
        <w:tc>
          <w:tcPr>
            <w:tcW w:w="3378" w:type="dxa"/>
          </w:tcPr>
          <w:p w14:paraId="725FB2C6" w14:textId="77777777" w:rsidR="00E21B50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GGTCTCCCGAATTGGAAAGG</w:t>
            </w:r>
          </w:p>
        </w:tc>
      </w:tr>
      <w:tr w:rsidR="00E21B50" w:rsidRPr="006C61C4" w14:paraId="7BFEDC8A" w14:textId="77777777" w:rsidTr="004D51E9">
        <w:tc>
          <w:tcPr>
            <w:tcW w:w="1120" w:type="dxa"/>
          </w:tcPr>
          <w:p w14:paraId="10428C8E" w14:textId="77777777" w:rsidR="00E21B50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3866" w:type="dxa"/>
          </w:tcPr>
          <w:p w14:paraId="6416CD65" w14:textId="77777777" w:rsidR="00E21B50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TAAAAACCTGGATCGGAACCAA</w:t>
            </w:r>
          </w:p>
        </w:tc>
        <w:tc>
          <w:tcPr>
            <w:tcW w:w="3378" w:type="dxa"/>
          </w:tcPr>
          <w:p w14:paraId="59D2832B" w14:textId="77777777" w:rsidR="00E21B50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CATTAGCTTCAGATTTACGGGT</w:t>
            </w:r>
          </w:p>
        </w:tc>
      </w:tr>
      <w:tr w:rsidR="00E21B50" w:rsidRPr="006C61C4" w14:paraId="64EF7EA4" w14:textId="77777777" w:rsidTr="004D51E9">
        <w:tc>
          <w:tcPr>
            <w:tcW w:w="1120" w:type="dxa"/>
          </w:tcPr>
          <w:p w14:paraId="7B5F84C1" w14:textId="77777777" w:rsidR="00E21B50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3866" w:type="dxa"/>
          </w:tcPr>
          <w:p w14:paraId="1A74CC3D" w14:textId="77777777" w:rsidR="00E21B50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CTGCACCCAAACCGAAGTC</w:t>
            </w:r>
          </w:p>
        </w:tc>
        <w:tc>
          <w:tcPr>
            <w:tcW w:w="3378" w:type="dxa"/>
          </w:tcPr>
          <w:p w14:paraId="0DCBF7D6" w14:textId="77777777" w:rsidR="00E21B50" w:rsidRPr="00F7640E" w:rsidRDefault="00A16354" w:rsidP="00A1635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GGGGACACCTTTTAGCATCTT</w:t>
            </w:r>
          </w:p>
        </w:tc>
      </w:tr>
      <w:tr w:rsidR="00E21B50" w:rsidRPr="006C61C4" w14:paraId="3C40D9AB" w14:textId="77777777" w:rsidTr="004D51E9">
        <w:tc>
          <w:tcPr>
            <w:tcW w:w="1120" w:type="dxa"/>
          </w:tcPr>
          <w:p w14:paraId="52DA58BB" w14:textId="77777777" w:rsidR="00E21B50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l1</w:t>
            </w:r>
          </w:p>
        </w:tc>
        <w:tc>
          <w:tcPr>
            <w:tcW w:w="3866" w:type="dxa"/>
          </w:tcPr>
          <w:p w14:paraId="1D8AE124" w14:textId="77777777" w:rsidR="00E21B50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GCCGTGTGGATACAGGATG</w:t>
            </w:r>
          </w:p>
        </w:tc>
        <w:tc>
          <w:tcPr>
            <w:tcW w:w="3378" w:type="dxa"/>
          </w:tcPr>
          <w:p w14:paraId="73EBE86F" w14:textId="77777777" w:rsidR="00E21B50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TTGAGGCGCAGCTTTCTCTA</w:t>
            </w:r>
          </w:p>
        </w:tc>
      </w:tr>
      <w:tr w:rsidR="00A36187" w:rsidRPr="006C61C4" w14:paraId="5F4B6E4B" w14:textId="77777777" w:rsidTr="004D51E9">
        <w:tc>
          <w:tcPr>
            <w:tcW w:w="1120" w:type="dxa"/>
          </w:tcPr>
          <w:p w14:paraId="1EEB4BF7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xcl2</w:t>
            </w:r>
          </w:p>
        </w:tc>
        <w:tc>
          <w:tcPr>
            <w:tcW w:w="3866" w:type="dxa"/>
          </w:tcPr>
          <w:p w14:paraId="43CE0A36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AACCACCAGGCTACAGG</w:t>
            </w:r>
          </w:p>
        </w:tc>
        <w:tc>
          <w:tcPr>
            <w:tcW w:w="3378" w:type="dxa"/>
          </w:tcPr>
          <w:p w14:paraId="526A9E65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CGTCACACTCAAGCTCTG</w:t>
            </w:r>
          </w:p>
        </w:tc>
      </w:tr>
      <w:tr w:rsidR="00A36187" w:rsidRPr="006C61C4" w14:paraId="272E4C68" w14:textId="77777777" w:rsidTr="004D51E9">
        <w:tc>
          <w:tcPr>
            <w:tcW w:w="1120" w:type="dxa"/>
          </w:tcPr>
          <w:p w14:paraId="6BD318C6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l25</w:t>
            </w:r>
          </w:p>
        </w:tc>
        <w:tc>
          <w:tcPr>
            <w:tcW w:w="3866" w:type="dxa"/>
          </w:tcPr>
          <w:p w14:paraId="1C6A427E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AGGGCGATGAGAATCTTGAC</w:t>
            </w:r>
          </w:p>
        </w:tc>
        <w:tc>
          <w:tcPr>
            <w:tcW w:w="3378" w:type="dxa"/>
          </w:tcPr>
          <w:p w14:paraId="3385983E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CCTCACGCTTGTACTGTTGG</w:t>
            </w:r>
          </w:p>
        </w:tc>
      </w:tr>
      <w:tr w:rsidR="00A36187" w:rsidRPr="006C61C4" w14:paraId="32A3F007" w14:textId="77777777" w:rsidTr="004D51E9">
        <w:tc>
          <w:tcPr>
            <w:tcW w:w="1120" w:type="dxa"/>
          </w:tcPr>
          <w:p w14:paraId="3635E901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xcr1</w:t>
            </w:r>
          </w:p>
        </w:tc>
        <w:tc>
          <w:tcPr>
            <w:tcW w:w="3866" w:type="dxa"/>
          </w:tcPr>
          <w:p w14:paraId="4D38A02E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GCTGGTTATCTTATACAGGCGA</w:t>
            </w:r>
          </w:p>
        </w:tc>
        <w:tc>
          <w:tcPr>
            <w:tcW w:w="3378" w:type="dxa"/>
          </w:tcPr>
          <w:p w14:paraId="1065F63B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AGCCCTTCAATTTGGAGACA</w:t>
            </w:r>
          </w:p>
        </w:tc>
      </w:tr>
      <w:tr w:rsidR="00A36187" w:rsidRPr="006C61C4" w14:paraId="4A2B1FFA" w14:textId="77777777" w:rsidTr="004D51E9">
        <w:tc>
          <w:tcPr>
            <w:tcW w:w="1120" w:type="dxa"/>
          </w:tcPr>
          <w:p w14:paraId="563C1808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r8</w:t>
            </w:r>
          </w:p>
        </w:tc>
        <w:tc>
          <w:tcPr>
            <w:tcW w:w="3866" w:type="dxa"/>
          </w:tcPr>
          <w:p w14:paraId="5A72BC6D" w14:textId="77777777" w:rsidR="00A36187" w:rsidRPr="00F7640E" w:rsidRDefault="00A16354" w:rsidP="00A1635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GTGGGCTGCAAGAAACTGA</w:t>
            </w:r>
          </w:p>
        </w:tc>
        <w:tc>
          <w:tcPr>
            <w:tcW w:w="3378" w:type="dxa"/>
          </w:tcPr>
          <w:p w14:paraId="7EB39369" w14:textId="77777777" w:rsidR="00A36187" w:rsidRPr="00F7640E" w:rsidRDefault="00A16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GAGACCACCTTACACATCGC</w:t>
            </w:r>
          </w:p>
        </w:tc>
      </w:tr>
      <w:tr w:rsidR="00A36187" w:rsidRPr="006C61C4" w14:paraId="54BD7DE6" w14:textId="77777777" w:rsidTr="004D51E9">
        <w:tc>
          <w:tcPr>
            <w:tcW w:w="1120" w:type="dxa"/>
          </w:tcPr>
          <w:p w14:paraId="737684F8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xcr2</w:t>
            </w:r>
          </w:p>
        </w:tc>
        <w:tc>
          <w:tcPr>
            <w:tcW w:w="3866" w:type="dxa"/>
          </w:tcPr>
          <w:p w14:paraId="24D8256B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CCCTGCCCATCTTAATTCTAC</w:t>
            </w:r>
          </w:p>
        </w:tc>
        <w:tc>
          <w:tcPr>
            <w:tcW w:w="3378" w:type="dxa"/>
          </w:tcPr>
          <w:p w14:paraId="13202F26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CCCTCAAACGGGATGTATTGT</w:t>
            </w:r>
          </w:p>
        </w:tc>
      </w:tr>
      <w:tr w:rsidR="00A36187" w:rsidRPr="006C61C4" w14:paraId="68879227" w14:textId="77777777" w:rsidTr="004D51E9">
        <w:tc>
          <w:tcPr>
            <w:tcW w:w="1120" w:type="dxa"/>
          </w:tcPr>
          <w:p w14:paraId="0493CA22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r9</w:t>
            </w:r>
          </w:p>
        </w:tc>
        <w:tc>
          <w:tcPr>
            <w:tcW w:w="3866" w:type="dxa"/>
          </w:tcPr>
          <w:p w14:paraId="34BE2B35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GTCTCAGTTCCCCTACAACTCC</w:t>
            </w:r>
          </w:p>
        </w:tc>
        <w:tc>
          <w:tcPr>
            <w:tcW w:w="3378" w:type="dxa"/>
          </w:tcPr>
          <w:p w14:paraId="7E8C5436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GGAATCTCTCGCCAACAAAA</w:t>
            </w:r>
          </w:p>
        </w:tc>
      </w:tr>
      <w:tr w:rsidR="00A36187" w:rsidRPr="006C61C4" w14:paraId="49881CF3" w14:textId="77777777" w:rsidTr="004D51E9">
        <w:tc>
          <w:tcPr>
            <w:tcW w:w="1120" w:type="dxa"/>
          </w:tcPr>
          <w:p w14:paraId="33FEC9CB" w14:textId="77777777" w:rsidR="00A36187" w:rsidRPr="00F7640E" w:rsidRDefault="00A361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3866" w:type="dxa"/>
          </w:tcPr>
          <w:p w14:paraId="5090529A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ATCCACGGCATACTATCAACATC</w:t>
            </w:r>
          </w:p>
        </w:tc>
        <w:tc>
          <w:tcPr>
            <w:tcW w:w="3378" w:type="dxa"/>
          </w:tcPr>
          <w:p w14:paraId="4BBDC053" w14:textId="77777777" w:rsidR="00A36187" w:rsidRPr="00F7640E" w:rsidRDefault="00926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40E">
              <w:rPr>
                <w:rFonts w:ascii="Times New Roman" w:hAnsi="Times New Roman" w:cs="Times New Roman"/>
                <w:sz w:val="20"/>
                <w:szCs w:val="20"/>
              </w:rPr>
              <w:t>TCGTAGTCATACGGTGTGGTG</w:t>
            </w:r>
          </w:p>
        </w:tc>
      </w:tr>
    </w:tbl>
    <w:p w14:paraId="05CB663B" w14:textId="77777777" w:rsidR="00A66BC7" w:rsidRDefault="00A66BC7"/>
    <w:p w14:paraId="671D91A4" w14:textId="77777777" w:rsidR="002109F5" w:rsidRPr="00F7640E" w:rsidRDefault="002109F5">
      <w:pPr>
        <w:rPr>
          <w:rFonts w:ascii="Times New Roman" w:hAnsi="Times New Roman" w:cs="Times New Roman"/>
          <w:b/>
        </w:rPr>
      </w:pPr>
      <w:r w:rsidRPr="00F7640E">
        <w:rPr>
          <w:rFonts w:ascii="Times New Roman" w:hAnsi="Times New Roman" w:cs="Times New Roman"/>
          <w:b/>
        </w:rPr>
        <w:t>Table S2 Description of Occlusion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9"/>
        <w:gridCol w:w="1080"/>
        <w:gridCol w:w="1096"/>
        <w:gridCol w:w="1698"/>
        <w:gridCol w:w="1149"/>
        <w:gridCol w:w="1059"/>
        <w:gridCol w:w="1145"/>
      </w:tblGrid>
      <w:tr w:rsidR="002109F5" w:rsidRPr="007C3E7B" w14:paraId="5EB69B80" w14:textId="77777777" w:rsidTr="00694527"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746920DC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001E816D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2D57DC7C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1EB24922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 xml:space="preserve">Diagnosis 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38AC552D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>ALT(U/L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</w:tcPr>
          <w:p w14:paraId="464C5F30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</w:tcPr>
          <w:p w14:paraId="7AEC84FB" w14:textId="77777777" w:rsidR="002109F5" w:rsidRPr="007C3E7B" w:rsidRDefault="002109F5" w:rsidP="00694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E7B">
              <w:rPr>
                <w:rFonts w:ascii="Times New Roman" w:hAnsi="Times New Roman" w:cs="Times New Roman"/>
                <w:sz w:val="20"/>
                <w:szCs w:val="20"/>
              </w:rPr>
              <w:t>Occlusion time (min)</w:t>
            </w:r>
          </w:p>
        </w:tc>
      </w:tr>
      <w:tr w:rsidR="002109F5" w:rsidRPr="007C3E7B" w14:paraId="010F443E" w14:textId="77777777" w:rsidTr="00694527"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1E786354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0B87619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63B789B0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132A08BF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NH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4E9E38C4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00.6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14:paraId="26F48594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14:paraId="0DB55875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0</w:t>
            </w:r>
          </w:p>
        </w:tc>
      </w:tr>
      <w:tr w:rsidR="002109F5" w:rsidRPr="007C3E7B" w14:paraId="4F96043E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1B9B9CB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D196E3A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3A65EF8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09616E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8F96858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324DC4C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82431C3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0</w:t>
            </w:r>
          </w:p>
        </w:tc>
      </w:tr>
      <w:tr w:rsidR="002109F5" w:rsidRPr="007C3E7B" w14:paraId="369B4E32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92DA8C6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7B07D22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8BD6CF3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60979D3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4935B6F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02.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4278B9D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00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C23DB2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0</w:t>
            </w:r>
          </w:p>
        </w:tc>
      </w:tr>
      <w:tr w:rsidR="002109F5" w:rsidRPr="007C3E7B" w14:paraId="37F485E9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F13A4B5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FA2BE13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1629E5F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F62503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9AC468A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07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11AFFEF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26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3D971EE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5</w:t>
            </w:r>
          </w:p>
        </w:tc>
      </w:tr>
      <w:tr w:rsidR="002109F5" w:rsidRPr="007C3E7B" w14:paraId="590FAC94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AC21C4D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3C49BF3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89F9B48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E15097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8194B83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10.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D72B14A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22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4082F6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5</w:t>
            </w:r>
          </w:p>
        </w:tc>
      </w:tr>
      <w:tr w:rsidR="002109F5" w:rsidRPr="007C3E7B" w14:paraId="3637C28C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95C9703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01A217D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5837242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EC30A26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Angiomyolip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B69102F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88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89EAD75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40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A714384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36</w:t>
            </w:r>
          </w:p>
        </w:tc>
      </w:tr>
      <w:tr w:rsidR="002109F5" w:rsidRPr="007C3E7B" w14:paraId="6E029E76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42F330E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1C64A6B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F21DCC3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11F024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DA724AE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96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036D43E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65.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2792EBC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1</w:t>
            </w:r>
          </w:p>
        </w:tc>
      </w:tr>
      <w:tr w:rsidR="002109F5" w:rsidRPr="007C3E7B" w14:paraId="2087E9CA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5860F9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3114ECD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A08EFCE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3E489CE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18760C0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1979970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24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FE648E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6</w:t>
            </w:r>
          </w:p>
        </w:tc>
      </w:tr>
      <w:tr w:rsidR="002109F5" w:rsidRPr="007C3E7B" w14:paraId="64671DE3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920A761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4C1E22C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D0E72B8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E53FAA6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6C38B3E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674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6C1BAAB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41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122F03C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8</w:t>
            </w:r>
          </w:p>
        </w:tc>
      </w:tr>
      <w:tr w:rsidR="002109F5" w:rsidRPr="007C3E7B" w14:paraId="29B9B3E5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2F2837A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CAABC62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D09C602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AFDFC5D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CC75A20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363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6D92509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73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36EB8F0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60</w:t>
            </w:r>
          </w:p>
        </w:tc>
      </w:tr>
      <w:tr w:rsidR="002109F5" w:rsidRPr="007C3E7B" w14:paraId="29BFA368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4371076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F7F6884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5D96E24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1631AEA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20C79EC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205.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3AE106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51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7B805B4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100</w:t>
            </w:r>
          </w:p>
        </w:tc>
      </w:tr>
      <w:tr w:rsidR="002109F5" w:rsidRPr="007C3E7B" w14:paraId="13A7F5C2" w14:textId="77777777" w:rsidTr="00694527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7EC9E8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B8A816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B931685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4D3DECF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F1773A8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438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1BCC050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390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12A6D17" w14:textId="77777777" w:rsidR="002109F5" w:rsidRPr="007C3E7B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67</w:t>
            </w:r>
          </w:p>
        </w:tc>
      </w:tr>
      <w:tr w:rsidR="002109F5" w:rsidRPr="007C3E7B" w14:paraId="72209AE1" w14:textId="77777777" w:rsidTr="00694527"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2D8BDB42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P13</w:t>
            </w:r>
          </w:p>
          <w:p w14:paraId="69674D43" w14:textId="77777777" w:rsidR="004D51E9" w:rsidRDefault="004D51E9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4</w:t>
            </w:r>
          </w:p>
          <w:p w14:paraId="3B0BFED3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5</w:t>
            </w:r>
          </w:p>
          <w:p w14:paraId="563BA550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6</w:t>
            </w:r>
          </w:p>
          <w:p w14:paraId="4941E4E6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7</w:t>
            </w:r>
          </w:p>
          <w:p w14:paraId="7FF7288A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8</w:t>
            </w:r>
          </w:p>
          <w:p w14:paraId="47DB1FEE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19</w:t>
            </w:r>
          </w:p>
          <w:p w14:paraId="3C64D995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</w:t>
            </w:r>
            <w:r>
              <w:rPr>
                <w:rFonts w:ascii="Times New Roman" w:hAnsi="Times New Roman" w:cs="Times New Roman"/>
              </w:rPr>
              <w:t>20</w:t>
            </w:r>
          </w:p>
          <w:p w14:paraId="03FC0718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1</w:t>
            </w:r>
          </w:p>
          <w:p w14:paraId="76A8CEA6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2</w:t>
            </w:r>
          </w:p>
          <w:p w14:paraId="450CB994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3</w:t>
            </w:r>
          </w:p>
          <w:p w14:paraId="1438459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4</w:t>
            </w:r>
          </w:p>
          <w:p w14:paraId="4DD2C876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5</w:t>
            </w:r>
          </w:p>
          <w:p w14:paraId="2A613474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6</w:t>
            </w:r>
          </w:p>
          <w:p w14:paraId="6E261AF5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7</w:t>
            </w:r>
          </w:p>
          <w:p w14:paraId="46E51A85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8</w:t>
            </w:r>
          </w:p>
          <w:p w14:paraId="5E37415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29</w:t>
            </w:r>
          </w:p>
          <w:p w14:paraId="08D2D5CB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30</w:t>
            </w:r>
          </w:p>
          <w:p w14:paraId="1B6073C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31</w:t>
            </w:r>
          </w:p>
          <w:p w14:paraId="5E46B1D8" w14:textId="77777777" w:rsidR="003600CE" w:rsidRPr="007C3E7B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5921A4C7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53</w:t>
            </w:r>
          </w:p>
          <w:p w14:paraId="7ABB430D" w14:textId="77777777" w:rsidR="004D51E9" w:rsidRDefault="004D51E9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7D0844FA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4</w:t>
            </w:r>
          </w:p>
          <w:p w14:paraId="414B2361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56</w:t>
            </w:r>
          </w:p>
          <w:p w14:paraId="7A99241D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5</w:t>
            </w:r>
          </w:p>
          <w:p w14:paraId="600B719B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7</w:t>
            </w:r>
          </w:p>
          <w:p w14:paraId="321237ED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4</w:t>
            </w:r>
          </w:p>
          <w:p w14:paraId="7FF85928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lastRenderedPageBreak/>
              <w:t>52</w:t>
            </w:r>
          </w:p>
          <w:p w14:paraId="75816078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6</w:t>
            </w:r>
          </w:p>
          <w:p w14:paraId="7F5ECF0E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51</w:t>
            </w:r>
          </w:p>
          <w:p w14:paraId="733A48D7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8</w:t>
            </w:r>
          </w:p>
          <w:p w14:paraId="1E094A95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5</w:t>
            </w:r>
          </w:p>
          <w:p w14:paraId="657EEDF3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5</w:t>
            </w:r>
          </w:p>
          <w:p w14:paraId="517B697B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3</w:t>
            </w:r>
          </w:p>
          <w:p w14:paraId="068A643C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9</w:t>
            </w:r>
          </w:p>
          <w:p w14:paraId="06340F64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59</w:t>
            </w:r>
          </w:p>
          <w:p w14:paraId="163F2EA5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8</w:t>
            </w:r>
          </w:p>
          <w:p w14:paraId="10ED3614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68</w:t>
            </w:r>
          </w:p>
          <w:p w14:paraId="77405156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7</w:t>
            </w:r>
          </w:p>
          <w:p w14:paraId="797D59A8" w14:textId="77777777" w:rsidR="003600CE" w:rsidRPr="007C3E7B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58E58754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Female</w:t>
            </w:r>
          </w:p>
          <w:p w14:paraId="788580BF" w14:textId="77777777" w:rsidR="004D51E9" w:rsidRDefault="004D51E9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34A91A6C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56675E9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56A50AB8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14990758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4DBB6DEB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  <w:p w14:paraId="2A74BDFE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Female</w:t>
            </w:r>
          </w:p>
          <w:p w14:paraId="5BA98925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  <w:p w14:paraId="11FF426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08A37430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  <w:p w14:paraId="01AD1834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6886304C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  <w:p w14:paraId="7EF7B04B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7F33388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6B0CD362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  <w:p w14:paraId="66163AEE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7DDF9EB0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Male</w:t>
            </w:r>
          </w:p>
          <w:p w14:paraId="06D7CB2A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  <w:p w14:paraId="1F99BC3D" w14:textId="77777777" w:rsidR="003600CE" w:rsidRPr="007C3E7B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67D7298E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Hepatolithiasis</w:t>
            </w:r>
          </w:p>
          <w:p w14:paraId="44620BAC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  <w:p w14:paraId="00668C39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NH</w:t>
            </w:r>
          </w:p>
          <w:p w14:paraId="791E05CD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0FD171ED" w14:textId="77777777" w:rsidR="003600CE" w:rsidRDefault="003600CE" w:rsidP="003600CE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  <w:p w14:paraId="710C5AE6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mangioma</w:t>
            </w:r>
          </w:p>
          <w:p w14:paraId="0208268A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0DBB2EB6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Hemangioma</w:t>
            </w:r>
          </w:p>
          <w:p w14:paraId="60FBC6E5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360A3AAD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4179BF83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76B4D50F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125EA3CD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53BEB2FB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 He</w:t>
            </w:r>
            <w:r>
              <w:rPr>
                <w:rFonts w:ascii="Times New Roman" w:hAnsi="Times New Roman" w:cs="Times New Roman"/>
              </w:rPr>
              <w:t>mangioma</w:t>
            </w:r>
          </w:p>
          <w:p w14:paraId="55E53A46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55F96945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5C484DBD" w14:textId="77777777" w:rsidR="003600CE" w:rsidRDefault="00F57358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patolithiasis</w:t>
            </w:r>
          </w:p>
          <w:p w14:paraId="5CDB250C" w14:textId="77777777" w:rsidR="003600CE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  <w:p w14:paraId="5E2931F2" w14:textId="77777777" w:rsidR="003600CE" w:rsidRPr="007C3E7B" w:rsidRDefault="003600CE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t>Hemangioma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6D6E0307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419.8</w:t>
            </w:r>
          </w:p>
          <w:p w14:paraId="307715E3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76</w:t>
            </w:r>
          </w:p>
          <w:p w14:paraId="638F6022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04.5</w:t>
            </w:r>
          </w:p>
          <w:p w14:paraId="0E67DAD0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93.9</w:t>
            </w:r>
          </w:p>
          <w:p w14:paraId="4142049A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35</w:t>
            </w:r>
          </w:p>
          <w:p w14:paraId="1CB753C6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75.5</w:t>
            </w:r>
          </w:p>
          <w:p w14:paraId="4015A5E0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85</w:t>
            </w:r>
          </w:p>
          <w:p w14:paraId="19895F24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lastRenderedPageBreak/>
              <w:t>66.3</w:t>
            </w:r>
          </w:p>
          <w:p w14:paraId="4613969C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72.6</w:t>
            </w:r>
          </w:p>
          <w:p w14:paraId="7885B0CA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76.1</w:t>
            </w:r>
          </w:p>
          <w:p w14:paraId="3BDC3895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38.9</w:t>
            </w:r>
          </w:p>
          <w:p w14:paraId="0A738812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78.8</w:t>
            </w:r>
          </w:p>
          <w:p w14:paraId="0D37C926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06.3</w:t>
            </w:r>
          </w:p>
          <w:p w14:paraId="302C6988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74.8</w:t>
            </w:r>
          </w:p>
          <w:p w14:paraId="32D95F1F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31.6</w:t>
            </w:r>
          </w:p>
          <w:p w14:paraId="5823047F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45.8</w:t>
            </w:r>
          </w:p>
          <w:p w14:paraId="52706CFA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32</w:t>
            </w:r>
          </w:p>
          <w:p w14:paraId="3E11A1CA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49.5</w:t>
            </w:r>
          </w:p>
          <w:p w14:paraId="45789C99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09.2</w:t>
            </w:r>
          </w:p>
          <w:p w14:paraId="3F1C67BC" w14:textId="77777777" w:rsidR="003600CE" w:rsidRPr="007C3E7B" w:rsidRDefault="003600CE" w:rsidP="00694527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 xml:space="preserve">70.4 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14:paraId="3FC45C15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372.9</w:t>
            </w:r>
          </w:p>
          <w:p w14:paraId="6B0D61BA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36.4</w:t>
            </w:r>
          </w:p>
          <w:p w14:paraId="7B6AFD13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87.5</w:t>
            </w:r>
          </w:p>
          <w:p w14:paraId="527BC04E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29.9</w:t>
            </w:r>
          </w:p>
          <w:p w14:paraId="708D5AA8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24</w:t>
            </w:r>
          </w:p>
          <w:p w14:paraId="79DBD591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56.3</w:t>
            </w:r>
          </w:p>
          <w:p w14:paraId="019D034E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67.8</w:t>
            </w:r>
          </w:p>
          <w:p w14:paraId="7F9482E6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lastRenderedPageBreak/>
              <w:t>76.6</w:t>
            </w:r>
          </w:p>
          <w:p w14:paraId="7F6EC144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24.8</w:t>
            </w:r>
          </w:p>
          <w:p w14:paraId="56F941EA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53.8</w:t>
            </w:r>
          </w:p>
          <w:p w14:paraId="3362A3B9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12.1</w:t>
            </w:r>
          </w:p>
          <w:p w14:paraId="6A2FB164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71.5</w:t>
            </w:r>
          </w:p>
          <w:p w14:paraId="42B54A94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39</w:t>
            </w:r>
          </w:p>
          <w:p w14:paraId="3FFAF645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59.2</w:t>
            </w:r>
          </w:p>
          <w:p w14:paraId="19C67B21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11.4</w:t>
            </w:r>
          </w:p>
          <w:p w14:paraId="6E6E4E18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59.6</w:t>
            </w:r>
          </w:p>
          <w:p w14:paraId="18B6D5E6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10.1</w:t>
            </w:r>
          </w:p>
          <w:p w14:paraId="393890AD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88.2</w:t>
            </w:r>
          </w:p>
          <w:p w14:paraId="4A13188F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67.1</w:t>
            </w:r>
          </w:p>
          <w:p w14:paraId="59A20C60" w14:textId="77777777" w:rsidR="003600CE" w:rsidRPr="007C3E7B" w:rsidRDefault="003600CE" w:rsidP="00694527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38C1A454" w14:textId="77777777" w:rsidR="002109F5" w:rsidRDefault="002109F5" w:rsidP="00694527">
            <w:pPr>
              <w:rPr>
                <w:rFonts w:ascii="Times New Roman" w:hAnsi="Times New Roman" w:cs="Times New Roman"/>
              </w:rPr>
            </w:pPr>
            <w:r w:rsidRPr="007C3E7B">
              <w:rPr>
                <w:rFonts w:ascii="Times New Roman" w:hAnsi="Times New Roman" w:cs="Times New Roman"/>
              </w:rPr>
              <w:lastRenderedPageBreak/>
              <w:t>60</w:t>
            </w:r>
          </w:p>
          <w:p w14:paraId="77CA021B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69</w:t>
            </w:r>
          </w:p>
          <w:p w14:paraId="1BBFAC9D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0</w:t>
            </w:r>
          </w:p>
          <w:p w14:paraId="234DBE9B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2</w:t>
            </w:r>
          </w:p>
          <w:p w14:paraId="7896034B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0</w:t>
            </w:r>
          </w:p>
          <w:p w14:paraId="2E093CEC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7</w:t>
            </w:r>
          </w:p>
          <w:p w14:paraId="3372FA22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0</w:t>
            </w:r>
          </w:p>
          <w:p w14:paraId="5CF2C05E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lastRenderedPageBreak/>
              <w:t>0</w:t>
            </w:r>
          </w:p>
          <w:p w14:paraId="67CAC411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5</w:t>
            </w:r>
          </w:p>
          <w:p w14:paraId="68D0ABEC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0</w:t>
            </w:r>
          </w:p>
          <w:p w14:paraId="28605E38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0</w:t>
            </w:r>
          </w:p>
          <w:p w14:paraId="140B49E3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0</w:t>
            </w:r>
          </w:p>
          <w:p w14:paraId="101E3E25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22</w:t>
            </w:r>
          </w:p>
          <w:p w14:paraId="7342B927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0</w:t>
            </w:r>
          </w:p>
          <w:p w14:paraId="61C5F158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60</w:t>
            </w:r>
          </w:p>
          <w:p w14:paraId="01C8B7A1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5</w:t>
            </w:r>
          </w:p>
          <w:p w14:paraId="0C395C3B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0</w:t>
            </w:r>
          </w:p>
          <w:p w14:paraId="0F93F484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45</w:t>
            </w:r>
          </w:p>
          <w:p w14:paraId="3A183573" w14:textId="77777777" w:rsidR="003600CE" w:rsidRPr="003600CE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30</w:t>
            </w:r>
          </w:p>
          <w:p w14:paraId="4DC74EA3" w14:textId="77777777" w:rsidR="004D51E9" w:rsidRPr="007C3E7B" w:rsidRDefault="003600CE" w:rsidP="003600CE">
            <w:pPr>
              <w:rPr>
                <w:rFonts w:ascii="Times New Roman" w:hAnsi="Times New Roman" w:cs="Times New Roman"/>
              </w:rPr>
            </w:pPr>
            <w:r w:rsidRPr="003600CE">
              <w:rPr>
                <w:rFonts w:ascii="Times New Roman" w:hAnsi="Times New Roman" w:cs="Times New Roman"/>
              </w:rPr>
              <w:t>15</w:t>
            </w:r>
          </w:p>
        </w:tc>
      </w:tr>
    </w:tbl>
    <w:p w14:paraId="67E29782" w14:textId="77777777" w:rsidR="002109F5" w:rsidRPr="007C3E7B" w:rsidRDefault="002109F5" w:rsidP="002109F5">
      <w:pPr>
        <w:rPr>
          <w:rFonts w:ascii="Times New Roman" w:hAnsi="Times New Roman" w:cs="Times New Roman"/>
        </w:rPr>
      </w:pPr>
      <w:r w:rsidRPr="007C3E7B">
        <w:rPr>
          <w:rFonts w:ascii="Times New Roman" w:hAnsi="Times New Roman" w:cs="Times New Roman"/>
        </w:rPr>
        <w:lastRenderedPageBreak/>
        <w:t>FNH focal nodular hyperplasia</w:t>
      </w:r>
      <w:r w:rsidR="00A60B3C">
        <w:rPr>
          <w:rFonts w:ascii="Times New Roman" w:hAnsi="Times New Roman" w:cs="Times New Roman" w:hint="eastAsia"/>
        </w:rPr>
        <w:t>.</w:t>
      </w:r>
      <w:r w:rsidR="00A60B3C">
        <w:rPr>
          <w:rFonts w:ascii="Times New Roman" w:hAnsi="Times New Roman" w:cs="Times New Roman"/>
        </w:rPr>
        <w:t xml:space="preserve"> Liver enzymes were based on the first detection post operation. </w:t>
      </w:r>
    </w:p>
    <w:p w14:paraId="7ADB341C" w14:textId="77777777" w:rsidR="002109F5" w:rsidRDefault="002109F5"/>
    <w:sectPr w:rsidR="00210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6E882" w14:textId="77777777" w:rsidR="00B100DD" w:rsidRDefault="00B100DD" w:rsidP="002109F5">
      <w:r>
        <w:separator/>
      </w:r>
    </w:p>
  </w:endnote>
  <w:endnote w:type="continuationSeparator" w:id="0">
    <w:p w14:paraId="6DD4F1C4" w14:textId="77777777" w:rsidR="00B100DD" w:rsidRDefault="00B100DD" w:rsidP="00210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9F035" w14:textId="77777777" w:rsidR="00B100DD" w:rsidRDefault="00B100DD" w:rsidP="002109F5">
      <w:r>
        <w:separator/>
      </w:r>
    </w:p>
  </w:footnote>
  <w:footnote w:type="continuationSeparator" w:id="0">
    <w:p w14:paraId="7CF07E92" w14:textId="77777777" w:rsidR="00B100DD" w:rsidRDefault="00B100DD" w:rsidP="00210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BC7"/>
    <w:rsid w:val="00122DE5"/>
    <w:rsid w:val="0015650A"/>
    <w:rsid w:val="002109F5"/>
    <w:rsid w:val="00331FCA"/>
    <w:rsid w:val="003600CE"/>
    <w:rsid w:val="00373BAF"/>
    <w:rsid w:val="003C1085"/>
    <w:rsid w:val="004D51E9"/>
    <w:rsid w:val="0056020B"/>
    <w:rsid w:val="00661EB5"/>
    <w:rsid w:val="006C61C4"/>
    <w:rsid w:val="007B383D"/>
    <w:rsid w:val="009264C7"/>
    <w:rsid w:val="00A06613"/>
    <w:rsid w:val="00A16354"/>
    <w:rsid w:val="00A36187"/>
    <w:rsid w:val="00A60B3C"/>
    <w:rsid w:val="00A66BC7"/>
    <w:rsid w:val="00B100DD"/>
    <w:rsid w:val="00B1221B"/>
    <w:rsid w:val="00B208DD"/>
    <w:rsid w:val="00B346D2"/>
    <w:rsid w:val="00B75164"/>
    <w:rsid w:val="00C67209"/>
    <w:rsid w:val="00DD510D"/>
    <w:rsid w:val="00E21B50"/>
    <w:rsid w:val="00E31D99"/>
    <w:rsid w:val="00E5006D"/>
    <w:rsid w:val="00E74549"/>
    <w:rsid w:val="00ED301A"/>
    <w:rsid w:val="00F57358"/>
    <w:rsid w:val="00F7640E"/>
    <w:rsid w:val="00FA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79FF1"/>
  <w15:chartTrackingRefBased/>
  <w15:docId w15:val="{B5E10CE4-0ECB-4F37-BAB7-0FCFA6DC6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6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0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09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0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09F5"/>
    <w:rPr>
      <w:sz w:val="18"/>
      <w:szCs w:val="18"/>
    </w:rPr>
  </w:style>
  <w:style w:type="character" w:styleId="a8">
    <w:name w:val="Hyperlink"/>
    <w:uiPriority w:val="99"/>
    <w:unhideWhenUsed/>
    <w:rsid w:val="00FA04F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6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Y</dc:creator>
  <cp:keywords/>
  <dc:description/>
  <cp:lastModifiedBy>ThinkPad</cp:lastModifiedBy>
  <cp:revision>15</cp:revision>
  <dcterms:created xsi:type="dcterms:W3CDTF">2021-07-06T06:24:00Z</dcterms:created>
  <dcterms:modified xsi:type="dcterms:W3CDTF">2022-05-10T06:15:00Z</dcterms:modified>
</cp:coreProperties>
</file>